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960" w:type="dxa"/>
        <w:tblLook w:val="04A0" w:firstRow="1" w:lastRow="0" w:firstColumn="1" w:lastColumn="0" w:noHBand="0" w:noVBand="1"/>
      </w:tblPr>
      <w:tblGrid>
        <w:gridCol w:w="1100"/>
        <w:gridCol w:w="1500"/>
        <w:gridCol w:w="5360"/>
      </w:tblGrid>
      <w:tr w:rsidR="007D5BD1" w:rsidRPr="007D5BD1" w14:paraId="4372411D" w14:textId="77777777" w:rsidTr="007D5BD1">
        <w:trPr>
          <w:trHeight w:val="300"/>
        </w:trPr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1852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0EB56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rientation</w:t>
            </w:r>
          </w:p>
        </w:tc>
        <w:tc>
          <w:tcPr>
            <w:tcW w:w="5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52617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ligos</w:t>
            </w:r>
          </w:p>
        </w:tc>
      </w:tr>
      <w:tr w:rsidR="007D5BD1" w:rsidRPr="007D5BD1" w14:paraId="24AC2335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D6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tsu74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DAAE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027E1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TATGCCTGAGTAAGATACRTGAATRGAATT</w:t>
            </w:r>
          </w:p>
        </w:tc>
      </w:tr>
      <w:tr w:rsidR="007D5BD1" w:rsidRPr="007D5BD1" w14:paraId="3C004048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5C7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tsu6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BA55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A1C49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AACTGATTTTATTCAAACTAATGCTGCT</w:t>
            </w:r>
          </w:p>
        </w:tc>
      </w:tr>
      <w:tr w:rsidR="007D5BD1" w:rsidRPr="007D5BD1" w14:paraId="229A50E9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E77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1B95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60DA0F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ATAGGGTGCAGCAACCA</w:t>
            </w:r>
          </w:p>
        </w:tc>
      </w:tr>
      <w:tr w:rsidR="007D5BD1" w:rsidRPr="007D5BD1" w14:paraId="5C9193CF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EC95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E1DF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14C8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TCGTGTTCTGGAAGAATGA</w:t>
            </w:r>
          </w:p>
        </w:tc>
      </w:tr>
      <w:tr w:rsidR="007D5BD1" w:rsidRPr="007D5BD1" w14:paraId="06368A3E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0520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g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7AA9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91B3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TAAGCAAGTCTCGCTTCC</w:t>
            </w:r>
          </w:p>
        </w:tc>
      </w:tr>
      <w:tr w:rsidR="007D5BD1" w:rsidRPr="007D5BD1" w14:paraId="4DC4D5AA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21DE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1F54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CC181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CCCTTTAGAGGCTCGGT</w:t>
            </w:r>
          </w:p>
        </w:tc>
      </w:tr>
      <w:tr w:rsidR="007D5BD1" w:rsidRPr="007D5BD1" w14:paraId="1DF26973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5B42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ie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CE40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4D2A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GAGGTTACTCAAGATGTGAC</w:t>
            </w:r>
          </w:p>
        </w:tc>
      </w:tr>
      <w:tr w:rsidR="007D5BD1" w:rsidRPr="007D5BD1" w14:paraId="0328DEA9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4224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35B1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ACA8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CGTATCCTTATAGCCTGTCC</w:t>
            </w:r>
          </w:p>
        </w:tc>
      </w:tr>
      <w:tr w:rsidR="007D5BD1" w:rsidRPr="007D5BD1" w14:paraId="5911F18F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2BAA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xcl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FA0E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FC1DD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CC TTT TGG GCA TCA TCT TCC </w:t>
            </w:r>
          </w:p>
        </w:tc>
      </w:tr>
      <w:tr w:rsidR="007D5BD1" w:rsidRPr="007D5BD1" w14:paraId="65E40307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CF22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2E85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E8E69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TT GTA GTG GAT CGT GCC TCG </w:t>
            </w:r>
          </w:p>
        </w:tc>
      </w:tr>
      <w:tr w:rsidR="007D5BD1" w:rsidRPr="007D5BD1" w14:paraId="478E8193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164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3BF5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102CA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CA AGT GCT GCC GTC ATT TTC </w:t>
            </w:r>
          </w:p>
        </w:tc>
      </w:tr>
      <w:tr w:rsidR="007D5BD1" w:rsidRPr="007D5BD1" w14:paraId="2A3AFCBB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DBBF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1E61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448D5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GC TCG CAG GGA TGA TTT CAA </w:t>
            </w:r>
          </w:p>
        </w:tc>
      </w:tr>
      <w:tr w:rsidR="007D5BD1" w:rsidRPr="007D5BD1" w14:paraId="2EEFA6CD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E543F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xcl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2C53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477A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GGCTTCCTTATGTTCAAACAGGG</w:t>
            </w:r>
          </w:p>
        </w:tc>
      </w:tr>
      <w:tr w:rsidR="007D5BD1" w:rsidRPr="007D5BD1" w14:paraId="6748013A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ECB7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29B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19366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GCCGTTACTCGGGTAAATTACA</w:t>
            </w:r>
          </w:p>
        </w:tc>
      </w:tr>
      <w:tr w:rsidR="007D5BD1" w:rsidRPr="007D5BD1" w14:paraId="044DEAC5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3EDA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1FD5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18165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TAAAAACCTGGATCGGAACCAA</w:t>
            </w:r>
          </w:p>
        </w:tc>
      </w:tr>
      <w:tr w:rsidR="007D5BD1" w:rsidRPr="007D5BD1" w14:paraId="23366DCE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2A6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BC36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9333C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TAGCTTCAGATTTACGGGT</w:t>
            </w:r>
          </w:p>
        </w:tc>
      </w:tr>
      <w:tr w:rsidR="007D5BD1" w:rsidRPr="007D5BD1" w14:paraId="19597562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C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FNy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EACF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9E1A0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AC GCT ACA CAC TGC ATC TTG G </w:t>
            </w:r>
          </w:p>
        </w:tc>
      </w:tr>
      <w:tr w:rsidR="007D5BD1" w:rsidRPr="007D5BD1" w14:paraId="373A7882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E73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5F8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1BC3F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GCC GTG GCA GTA ACA GCC</w:t>
            </w:r>
          </w:p>
        </w:tc>
      </w:tr>
      <w:tr w:rsidR="007D5BD1" w:rsidRPr="007D5BD1" w14:paraId="2E4F6DD1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DE48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NF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C59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3D14AF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CCC TCA CAC TCA GAT CAT CTT CT</w:t>
            </w:r>
          </w:p>
        </w:tc>
      </w:tr>
      <w:tr w:rsidR="007D5BD1" w:rsidRPr="007D5BD1" w14:paraId="2B61DD91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4C88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1E6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46D4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CT ACG </w:t>
            </w:r>
            <w:proofErr w:type="spellStart"/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>ACG</w:t>
            </w:r>
            <w:proofErr w:type="spellEnd"/>
            <w:r w:rsidRPr="007D5BD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TGG GCT ACA G </w:t>
            </w:r>
          </w:p>
        </w:tc>
      </w:tr>
      <w:tr w:rsidR="007D5BD1" w:rsidRPr="007D5BD1" w14:paraId="2E0C93A4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DF2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-1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71FC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BB071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TCTTACTGACTGGCATGAG</w:t>
            </w:r>
          </w:p>
        </w:tc>
      </w:tr>
      <w:tr w:rsidR="007D5BD1" w:rsidRPr="007D5BD1" w14:paraId="4F9091F2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8C5B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677E5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02415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CAGCTCTAGGAGCATGTG</w:t>
            </w:r>
          </w:p>
        </w:tc>
      </w:tr>
      <w:tr w:rsidR="007D5BD1" w:rsidRPr="007D5BD1" w14:paraId="2E3BF9FF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BE2B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rgm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5F66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7A989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CCCATTATGCTCCCCTGA</w:t>
            </w:r>
          </w:p>
        </w:tc>
      </w:tr>
      <w:tr w:rsidR="007D5BD1" w:rsidRPr="007D5BD1" w14:paraId="584E0B85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872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6A825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DD854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TGCTCCTACTGACCTCA</w:t>
            </w:r>
          </w:p>
        </w:tc>
      </w:tr>
      <w:tr w:rsidR="007D5BD1" w:rsidRPr="007D5BD1" w14:paraId="56FF7A17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CBF4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c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348C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C6C04C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GCGGCTTCTATTGGGGAC</w:t>
            </w:r>
          </w:p>
        </w:tc>
      </w:tr>
      <w:tr w:rsidR="007D5BD1" w:rsidRPr="007D5BD1" w14:paraId="1CA03EF7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A8B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323B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E94D4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AGGCAGTCGAAGGTCTCG</w:t>
            </w:r>
          </w:p>
        </w:tc>
      </w:tr>
      <w:tr w:rsidR="007D5BD1" w:rsidRPr="007D5BD1" w14:paraId="70F826D0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5B2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2B83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4130C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AACGCAGACTATGACACAATC</w:t>
            </w:r>
          </w:p>
        </w:tc>
      </w:tr>
      <w:tr w:rsidR="007D5BD1" w:rsidRPr="007D5BD1" w14:paraId="1646763D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5FD6F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7F8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11A07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GCTGGGACTCTTTACC</w:t>
            </w:r>
          </w:p>
        </w:tc>
      </w:tr>
      <w:tr w:rsidR="007D5BD1" w:rsidRPr="007D5BD1" w14:paraId="4497829F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2B6B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lrk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73E14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54B54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CTAACTACCAGTCAACCTG</w:t>
            </w:r>
          </w:p>
        </w:tc>
      </w:tr>
      <w:tr w:rsidR="007D5BD1" w:rsidRPr="007D5BD1" w14:paraId="5381D5B3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AF4F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3799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2CB75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CGAACAACGAACATTGGAGA</w:t>
            </w:r>
          </w:p>
        </w:tc>
      </w:tr>
      <w:tr w:rsidR="007D5BD1" w:rsidRPr="007D5BD1" w14:paraId="3863EF5A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0191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r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FBE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7061C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ACCAGAGAATGATTGGCTG</w:t>
            </w:r>
          </w:p>
        </w:tc>
      </w:tr>
      <w:tr w:rsidR="007D5BD1" w:rsidRPr="007D5BD1" w14:paraId="6EB6853A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247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C73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42E07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ACTCATGCAGGTTGGC</w:t>
            </w:r>
          </w:p>
        </w:tc>
      </w:tr>
      <w:tr w:rsidR="007D5BD1" w:rsidRPr="007D5BD1" w14:paraId="57BABD72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1F53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l1rl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DFAF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96EAC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GCAGATACGTGTGAGGAC</w:t>
            </w:r>
          </w:p>
        </w:tc>
      </w:tr>
      <w:tr w:rsidR="007D5BD1" w:rsidRPr="007D5BD1" w14:paraId="3A417197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2ABB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25A9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48A07B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ACCATGTCAGATTTACTGCCC</w:t>
            </w:r>
          </w:p>
        </w:tc>
      </w:tr>
      <w:tr w:rsidR="007D5BD1" w:rsidRPr="007D5BD1" w14:paraId="0694197D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F7EB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cap3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98D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0DEE8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CACCTTCCTCTACGCAG</w:t>
            </w:r>
          </w:p>
        </w:tc>
      </w:tr>
      <w:tr w:rsidR="007D5BD1" w:rsidRPr="007D5BD1" w14:paraId="66A9B40C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29484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8906D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3984D6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CCATAGGTCACTACCAACTC</w:t>
            </w:r>
          </w:p>
        </w:tc>
      </w:tr>
      <w:tr w:rsidR="007D5BD1" w:rsidRPr="007D5BD1" w14:paraId="741000F4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D13F1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raf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2C763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C7FBB4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GGCTTCGACTACAAGTTC</w:t>
            </w:r>
          </w:p>
        </w:tc>
      </w:tr>
      <w:tr w:rsidR="007D5BD1" w:rsidRPr="007D5BD1" w14:paraId="3CC3FA7C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1854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D42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CDEB2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GGGCATTTGAAGACTCCT</w:t>
            </w:r>
          </w:p>
        </w:tc>
      </w:tr>
      <w:tr w:rsidR="007D5BD1" w:rsidRPr="007D5BD1" w14:paraId="39B6C153" w14:textId="77777777" w:rsidTr="007D5BD1">
        <w:trPr>
          <w:trHeight w:val="28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D387E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7D5BD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hr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D24A0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ward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12C25A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CCGGTGCAGAAAACAGTAA</w:t>
            </w:r>
          </w:p>
        </w:tc>
      </w:tr>
      <w:tr w:rsidR="007D5BD1" w:rsidRPr="007D5BD1" w14:paraId="3890E5B7" w14:textId="77777777" w:rsidTr="007D5BD1">
        <w:trPr>
          <w:trHeight w:val="300"/>
        </w:trPr>
        <w:tc>
          <w:tcPr>
            <w:tcW w:w="1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363B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475A2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verse</w:t>
            </w:r>
          </w:p>
        </w:tc>
        <w:tc>
          <w:tcPr>
            <w:tcW w:w="5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1BD1C" w14:textId="77777777" w:rsidR="007D5BD1" w:rsidRPr="007D5BD1" w:rsidRDefault="007D5BD1" w:rsidP="007D5BD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D5B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CGGTCTAACTCTGTGTTC</w:t>
            </w:r>
          </w:p>
        </w:tc>
      </w:tr>
    </w:tbl>
    <w:p w14:paraId="6A78DA4E" w14:textId="77777777" w:rsidR="006D68E0" w:rsidRDefault="006D68E0"/>
    <w:sectPr w:rsidR="006D68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5BD1"/>
    <w:rsid w:val="00430A8B"/>
    <w:rsid w:val="006D68E0"/>
    <w:rsid w:val="007D5BD1"/>
    <w:rsid w:val="00ED48DA"/>
    <w:rsid w:val="00FA4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0F47D9"/>
  <w15:chartTrackingRefBased/>
  <w15:docId w15:val="{4B8B2D6C-3BEE-5B44-AC47-1CB9697A9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30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riot, Joseph</dc:creator>
  <cp:keywords/>
  <dc:description/>
  <cp:lastModifiedBy>Thiriot, Joseph</cp:lastModifiedBy>
  <cp:revision>2</cp:revision>
  <dcterms:created xsi:type="dcterms:W3CDTF">2022-05-04T15:40:00Z</dcterms:created>
  <dcterms:modified xsi:type="dcterms:W3CDTF">2022-05-04T15:41:00Z</dcterms:modified>
</cp:coreProperties>
</file>